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681EB" w14:textId="61014718" w:rsidR="00D9295C" w:rsidRPr="00950A2D" w:rsidRDefault="000E44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0A2D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40C43F2" w14:textId="17CEF208" w:rsidR="000E447A" w:rsidRDefault="000E447A" w:rsidP="00950A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62DD">
        <w:rPr>
          <w:rFonts w:ascii="Times New Roman" w:hAnsi="Times New Roman" w:cs="Times New Roman"/>
          <w:b/>
          <w:bCs/>
          <w:sz w:val="24"/>
          <w:szCs w:val="24"/>
        </w:rPr>
        <w:t>Table. S1.</w:t>
      </w:r>
      <w:r w:rsidRPr="00950A2D">
        <w:rPr>
          <w:rFonts w:ascii="Times New Roman" w:hAnsi="Times New Roman" w:cs="Times New Roman"/>
          <w:sz w:val="24"/>
          <w:szCs w:val="24"/>
        </w:rPr>
        <w:t xml:space="preserve"> Study sites, experimental design and site characteristics. All sites designated as ‘Mixed’ had both a diversity of fruits and vegetables grown. Sites characterized as ‘Low input’ use a mix of conventional and organic management methods.</w:t>
      </w:r>
    </w:p>
    <w:p w14:paraId="7927DED7" w14:textId="77777777" w:rsidR="00950A2D" w:rsidRPr="00950A2D" w:rsidRDefault="00950A2D" w:rsidP="00950A2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9783" w:type="dxa"/>
        <w:tblLook w:val="04A0" w:firstRow="1" w:lastRow="0" w:firstColumn="1" w:lastColumn="0" w:noHBand="0" w:noVBand="1"/>
      </w:tblPr>
      <w:tblGrid>
        <w:gridCol w:w="1711"/>
        <w:gridCol w:w="989"/>
        <w:gridCol w:w="989"/>
        <w:gridCol w:w="989"/>
        <w:gridCol w:w="1097"/>
        <w:gridCol w:w="1270"/>
        <w:gridCol w:w="965"/>
        <w:gridCol w:w="1773"/>
      </w:tblGrid>
      <w:tr w:rsidR="000E447A" w:rsidRPr="00950A2D" w14:paraId="3A0FC44A" w14:textId="77777777" w:rsidTr="00950A2D">
        <w:trPr>
          <w:trHeight w:val="540"/>
        </w:trPr>
        <w:tc>
          <w:tcPr>
            <w:tcW w:w="1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63D8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sit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2D6D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296A9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ease siz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EB3DA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ease dat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93A5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0BD9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AEA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op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3F6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nagement</w:t>
            </w:r>
          </w:p>
        </w:tc>
      </w:tr>
      <w:tr w:rsidR="000E447A" w:rsidRPr="00950A2D" w14:paraId="3FE46E75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0B4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4AD9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544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F65A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8F2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5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5DFA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.40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0A1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54F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put</w:t>
            </w:r>
          </w:p>
        </w:tc>
      </w:tr>
      <w:tr w:rsidR="000E447A" w:rsidRPr="00950A2D" w14:paraId="79A4E21A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597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ott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17B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165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685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752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3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29F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.78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D50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6A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put</w:t>
            </w:r>
          </w:p>
        </w:tc>
      </w:tr>
      <w:tr w:rsidR="000E447A" w:rsidRPr="00950A2D" w14:paraId="19260ADB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F5AF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John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0654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907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12A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8B8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2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75D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.62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0B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209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52E1182C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458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kl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414F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317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894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334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5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F32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81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10E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640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03351C96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2B79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 Rapid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927A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442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C94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BAF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6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CB2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73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6174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6C6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4F25312C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5B5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rt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0E7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D1A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D96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AB3F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1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422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75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1A8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7BA4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4D303F84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42B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 Junc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6F99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29D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985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1D0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4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135F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05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F31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6916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28659AC4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9294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er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19A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CB24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10DF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3154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0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FB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25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0C7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00F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2EA31861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1529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o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BC6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AF6F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2F9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37EF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9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918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18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FF3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DCC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7825DC92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1EA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ton Harbo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99BA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6E54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6CC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B7B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8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8BC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35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AEB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25E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404CA847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C75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m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7F6A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CB3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EDCA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5A29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6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D9C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31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272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A87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put</w:t>
            </w:r>
          </w:p>
        </w:tc>
      </w:tr>
      <w:tr w:rsidR="000E447A" w:rsidRPr="00950A2D" w14:paraId="3705F1E7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929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tfor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B326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A22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9AD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20D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8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BAB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17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D98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B77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56260A4A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0D4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t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096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AAB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9A9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070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2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09D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57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010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47E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put</w:t>
            </w:r>
          </w:p>
        </w:tc>
      </w:tr>
      <w:tr w:rsidR="000E447A" w:rsidRPr="00950A2D" w14:paraId="0338034C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A5C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vis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B40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655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+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34B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367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6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088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48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538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E02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put</w:t>
            </w:r>
          </w:p>
        </w:tc>
      </w:tr>
      <w:tr w:rsidR="000E447A" w:rsidRPr="00950A2D" w14:paraId="5057574D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1BA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n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B37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500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B87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D05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3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AAA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67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08C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B04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put</w:t>
            </w:r>
          </w:p>
        </w:tc>
      </w:tr>
      <w:tr w:rsidR="000E447A" w:rsidRPr="00950A2D" w14:paraId="1581071C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181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 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F7A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935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49F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89D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0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AF09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06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DE9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E78F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6F7F9664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6C74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 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693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6356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+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937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F39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8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9AE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02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581A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CDC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2E25BD8C" w14:textId="77777777" w:rsidTr="00950A2D">
        <w:trPr>
          <w:trHeight w:val="31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716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ad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D4E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92D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1169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BCEA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6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39B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.94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2F9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8A19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49B7AE8D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5CE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tt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0659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394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4F49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73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4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4EB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62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FB1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DDC6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6E49A5CF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24DA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a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799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764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+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9FD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ABB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5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66F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92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E38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597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00D83367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DAE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lse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AE8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40DF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893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295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5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CBB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.11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4F9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4614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c</w:t>
            </w:r>
          </w:p>
        </w:tc>
      </w:tr>
      <w:tr w:rsidR="000E447A" w:rsidRPr="00950A2D" w14:paraId="172269FC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AA7F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de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86D4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5D4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1BE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5676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8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D0E6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87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D94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3F54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andoned</w:t>
            </w:r>
          </w:p>
        </w:tc>
      </w:tr>
      <w:tr w:rsidR="000E447A" w:rsidRPr="00950A2D" w14:paraId="0B741F0E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B4A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194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919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+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0A6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E21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9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AAA6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74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818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5FC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  <w:tr w:rsidR="000E447A" w:rsidRPr="00950A2D" w14:paraId="2C065223" w14:textId="77777777" w:rsidTr="00950A2D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81EE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el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71E7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E086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A4E84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15F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05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F644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794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AC3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5EC49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</w:tr>
    </w:tbl>
    <w:p w14:paraId="768A5323" w14:textId="38D039F1" w:rsidR="000E447A" w:rsidRPr="00950A2D" w:rsidRDefault="000E447A">
      <w:pPr>
        <w:rPr>
          <w:rFonts w:ascii="Times New Roman" w:hAnsi="Times New Roman" w:cs="Times New Roman"/>
          <w:sz w:val="24"/>
          <w:szCs w:val="24"/>
        </w:rPr>
      </w:pPr>
    </w:p>
    <w:p w14:paraId="274BB05D" w14:textId="1DB9A326" w:rsidR="000E447A" w:rsidRPr="00950A2D" w:rsidRDefault="000E447A">
      <w:pPr>
        <w:rPr>
          <w:rFonts w:ascii="Times New Roman" w:hAnsi="Times New Roman" w:cs="Times New Roman"/>
          <w:sz w:val="24"/>
          <w:szCs w:val="24"/>
        </w:rPr>
      </w:pPr>
    </w:p>
    <w:p w14:paraId="33D422C2" w14:textId="77777777" w:rsidR="000E447A" w:rsidRPr="00950A2D" w:rsidRDefault="000E447A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50A2D"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2E8E544D" w14:textId="67AB5B22" w:rsidR="000E447A" w:rsidRPr="00950A2D" w:rsidRDefault="000E447A" w:rsidP="000E447A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962D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.</w:t>
      </w:r>
      <w:r w:rsidRPr="00950A2D">
        <w:rPr>
          <w:rFonts w:ascii="Times New Roman" w:eastAsia="Times New Roman" w:hAnsi="Times New Roman" w:cs="Times New Roman"/>
          <w:bCs/>
          <w:sz w:val="24"/>
          <w:szCs w:val="24"/>
        </w:rPr>
        <w:t xml:space="preserve"> Sampling dates and total </w:t>
      </w:r>
      <w:r w:rsidRPr="00950A2D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H. halys</w:t>
      </w:r>
      <w:r w:rsidRPr="00950A2D">
        <w:rPr>
          <w:rFonts w:ascii="Times New Roman" w:eastAsia="Times New Roman" w:hAnsi="Times New Roman" w:cs="Times New Roman"/>
          <w:bCs/>
          <w:sz w:val="24"/>
          <w:szCs w:val="24"/>
        </w:rPr>
        <w:t xml:space="preserve"> captured for each study site in 2019 and 2020. Sites within the same experimental block are shaded grey.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1620"/>
        <w:gridCol w:w="803"/>
        <w:gridCol w:w="1767"/>
        <w:gridCol w:w="1600"/>
        <w:gridCol w:w="1730"/>
        <w:gridCol w:w="1620"/>
      </w:tblGrid>
      <w:tr w:rsidR="000E447A" w:rsidRPr="00950A2D" w14:paraId="6C45B51D" w14:textId="77777777" w:rsidTr="002C5ECF">
        <w:trPr>
          <w:trHeight w:val="54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F824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sit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636D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377E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ing dates in 201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CAF6A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r w:rsidRPr="00950A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H. halys </w:t>
            </w: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tured in 2019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25A1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ing dates in 202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5E88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r w:rsidRPr="00950A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H. halys </w:t>
            </w:r>
            <w:r w:rsidRPr="00950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tured in 2020</w:t>
            </w:r>
          </w:p>
        </w:tc>
      </w:tr>
      <w:tr w:rsidR="000E447A" w:rsidRPr="00950A2D" w14:paraId="5FAC6605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1D5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3334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05E4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4 - Sept 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D7EB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0EEA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5 - Oct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F7DB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</w:tr>
      <w:tr w:rsidR="000E447A" w:rsidRPr="00950A2D" w14:paraId="7F1E19AE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C95F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ot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2F81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5A9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4 - Sept 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BD34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3AC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5 - Oct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A852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</w:tr>
      <w:tr w:rsidR="000E447A" w:rsidRPr="00950A2D" w14:paraId="2A682E4C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202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Joh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9A94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24F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4 - Sept 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D640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350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5 - Oct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6CCF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0E447A" w:rsidRPr="00950A2D" w14:paraId="7BD0C333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C4DF1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kli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AE77A1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30170F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4 - Sept 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F15D70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9A540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5 - Oct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955454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0E447A" w:rsidRPr="00950A2D" w14:paraId="73556FE7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DD6D9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 Rapid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C14A96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57407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4 - Sept 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503B17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F7CDD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5 - Oct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A0FEA3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E447A" w:rsidRPr="00950A2D" w14:paraId="35109160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B2F61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rt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96BB78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A2EDD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4 - Sept 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8C407C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92789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5 - Oct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2809E5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E447A" w:rsidRPr="00950A2D" w14:paraId="0D1B6CD9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DB0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 Junc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7C81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15F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4 - Sept 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5C6E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D9C8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5 - Oct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7DC3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0E447A" w:rsidRPr="00950A2D" w14:paraId="15DD1D47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6D7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er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3824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8DE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4 - Sept 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968F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E78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5 - Oct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2DDD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</w:tr>
      <w:tr w:rsidR="000E447A" w:rsidRPr="00950A2D" w14:paraId="10AFD2BA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E3C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o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B9A9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7D36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4 - Sept 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3AFD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C27F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5 - Oct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39A8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</w:tr>
      <w:tr w:rsidR="000E447A" w:rsidRPr="00950A2D" w14:paraId="07816D66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33E43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ton Harbo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C7DA9E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1AACC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4 - Sept 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64004D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6C5CEA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5 - Oct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358023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</w:tr>
      <w:tr w:rsidR="000E447A" w:rsidRPr="00950A2D" w14:paraId="17606F59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4E9BC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B9E958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9B19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4 - Sept 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5E6817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CBEE5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5 - Oct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83F526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</w:t>
            </w:r>
          </w:p>
        </w:tc>
      </w:tr>
      <w:tr w:rsidR="000E447A" w:rsidRPr="00950A2D" w14:paraId="2AD18502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9C7A2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tfor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08102D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61638A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4 - Sept 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349321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D255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5 - Oct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8E57F7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0E447A" w:rsidRPr="00950A2D" w14:paraId="56DF50F9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755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t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8B3A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1201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736D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E5E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1 - Oct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B4F2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0</w:t>
            </w:r>
          </w:p>
        </w:tc>
      </w:tr>
      <w:tr w:rsidR="000E447A" w:rsidRPr="00950A2D" w14:paraId="5BF3A44C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4EFA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vis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A397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985E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370C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AC9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1 - Oct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DF8A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</w:tr>
      <w:tr w:rsidR="000E447A" w:rsidRPr="00950A2D" w14:paraId="0360CB34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D87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2E4A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C8E3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9DFC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8725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1 - Oct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4B90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</w:tr>
      <w:tr w:rsidR="000E447A" w:rsidRPr="00950A2D" w14:paraId="5C5B48EB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602EF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 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F729A8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05B6AC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3DB782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B5B39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1 - Oct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B79EFD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0E447A" w:rsidRPr="00950A2D" w14:paraId="28C5DA2B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0946A0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 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E72724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560B4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EB9DF4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1754D6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1 - Oct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1E5C3F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</w:tr>
      <w:tr w:rsidR="000E447A" w:rsidRPr="00950A2D" w14:paraId="0C821172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F7212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ad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D7FD33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194D25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B14015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F455F1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1 - Oct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920977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0E447A" w:rsidRPr="00950A2D" w14:paraId="5C8C6D9C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F58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tt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9E25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DF83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77EA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FEE3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1 - Oct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0AC2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</w:tr>
      <w:tr w:rsidR="000E447A" w:rsidRPr="00950A2D" w14:paraId="31AF4CD1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D38D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a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8A2A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1ABE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A851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00B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1 - Oct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EB3E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</w:tr>
      <w:tr w:rsidR="000E447A" w:rsidRPr="00950A2D" w14:paraId="35CBE704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B69C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lse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397E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60CE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83FF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9A3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1 - Oct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FBE1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0E447A" w:rsidRPr="00950A2D" w14:paraId="0C7E2B1A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6A5D17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de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8236FE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845682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F7A7D3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EE0106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1 - Oct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AA25F0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</w:tr>
      <w:tr w:rsidR="000E447A" w:rsidRPr="00950A2D" w14:paraId="4707AEEA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483FC9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C3FCD3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C71FB2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1798A7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47FFDB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1 - Oct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2F4F73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0E447A" w:rsidRPr="00950A2D" w14:paraId="1F7BB3BF" w14:textId="77777777" w:rsidTr="002C5EC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CE336F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el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97D66E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0A2124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A61A21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45125E" w14:textId="77777777" w:rsidR="000E447A" w:rsidRPr="00950A2D" w:rsidRDefault="000E447A" w:rsidP="001C0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1 - Oct 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DE8AB3" w14:textId="77777777" w:rsidR="000E447A" w:rsidRPr="00950A2D" w:rsidRDefault="000E447A" w:rsidP="001C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</w:tbl>
    <w:p w14:paraId="75B4A797" w14:textId="76EA3800" w:rsidR="000E447A" w:rsidRDefault="000E447A">
      <w:pPr>
        <w:rPr>
          <w:rFonts w:ascii="Times New Roman" w:hAnsi="Times New Roman" w:cs="Times New Roman"/>
          <w:sz w:val="24"/>
          <w:szCs w:val="24"/>
        </w:rPr>
      </w:pPr>
    </w:p>
    <w:p w14:paraId="12735DD3" w14:textId="6EE32B03" w:rsidR="00950A2D" w:rsidRDefault="00950A2D">
      <w:pPr>
        <w:rPr>
          <w:rFonts w:ascii="Times New Roman" w:hAnsi="Times New Roman" w:cs="Times New Roman"/>
          <w:sz w:val="24"/>
          <w:szCs w:val="24"/>
        </w:rPr>
      </w:pPr>
    </w:p>
    <w:sectPr w:rsidR="00950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47A"/>
    <w:rsid w:val="000E447A"/>
    <w:rsid w:val="002C5ECF"/>
    <w:rsid w:val="00333A73"/>
    <w:rsid w:val="004B3512"/>
    <w:rsid w:val="005A45E1"/>
    <w:rsid w:val="00950A2D"/>
    <w:rsid w:val="00A962DD"/>
    <w:rsid w:val="00D9295C"/>
    <w:rsid w:val="00DD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95923"/>
  <w15:chartTrackingRefBased/>
  <w15:docId w15:val="{98244286-910D-4DA6-B992-1DD370495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ucsmarianna</dc:creator>
  <cp:keywords/>
  <dc:description/>
  <cp:lastModifiedBy>Szucs, Marianna</cp:lastModifiedBy>
  <cp:revision>2</cp:revision>
  <dcterms:created xsi:type="dcterms:W3CDTF">2023-09-06T20:51:00Z</dcterms:created>
  <dcterms:modified xsi:type="dcterms:W3CDTF">2023-09-06T20:51:00Z</dcterms:modified>
</cp:coreProperties>
</file>